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8C9D1" w14:textId="043C5682" w:rsidR="0044646A" w:rsidRPr="000A5C75" w:rsidRDefault="00F72236" w:rsidP="0044646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upplementa</w:t>
      </w:r>
      <w:r w:rsidR="00761D56">
        <w:rPr>
          <w:rFonts w:ascii="Times New Roman" w:hAnsi="Times New Roman" w:cs="Times New Roman"/>
          <w:color w:val="000000" w:themeColor="text1"/>
          <w:sz w:val="22"/>
          <w:szCs w:val="22"/>
        </w:rPr>
        <w:t>l Table S</w:t>
      </w:r>
      <w:r w:rsidR="002A51FB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44646A" w:rsidRPr="000A5C75">
        <w:rPr>
          <w:rFonts w:ascii="Times New Roman" w:hAnsi="Times New Roman" w:cs="Times New Roman"/>
          <w:color w:val="000000" w:themeColor="text1"/>
          <w:sz w:val="22"/>
          <w:szCs w:val="22"/>
        </w:rPr>
        <w:t>. Profiles of stent length and diameter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85"/>
        <w:gridCol w:w="1743"/>
        <w:gridCol w:w="1799"/>
        <w:gridCol w:w="1411"/>
        <w:gridCol w:w="7"/>
        <w:gridCol w:w="1643"/>
      </w:tblGrid>
      <w:tr w:rsidR="00FD2B9C" w:rsidRPr="000A5C75" w14:paraId="1E6D024D" w14:textId="77777777" w:rsidTr="00346BB2">
        <w:trPr>
          <w:trHeight w:val="480"/>
        </w:trPr>
        <w:tc>
          <w:tcPr>
            <w:tcW w:w="1110" w:type="pct"/>
          </w:tcPr>
          <w:p w14:paraId="5B134F42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7" w:type="pct"/>
          </w:tcPr>
          <w:p w14:paraId="0ED48C64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nical success</w:t>
            </w:r>
          </w:p>
        </w:tc>
        <w:tc>
          <w:tcPr>
            <w:tcW w:w="1060" w:type="pct"/>
          </w:tcPr>
          <w:p w14:paraId="0B1AA402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nical failure</w:t>
            </w:r>
          </w:p>
        </w:tc>
        <w:tc>
          <w:tcPr>
            <w:tcW w:w="835" w:type="pct"/>
            <w:gridSpan w:val="2"/>
            <w:vAlign w:val="center"/>
          </w:tcPr>
          <w:p w14:paraId="353667F3" w14:textId="593876A6" w:rsidR="0023191C" w:rsidRPr="000A5C75" w:rsidRDefault="0023191C" w:rsidP="0023191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0A5C7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χ</w:t>
            </w: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test)</w:t>
            </w:r>
          </w:p>
        </w:tc>
        <w:tc>
          <w:tcPr>
            <w:tcW w:w="968" w:type="pct"/>
          </w:tcPr>
          <w:p w14:paraId="1812A5BD" w14:textId="2A345890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0A5C75" w:rsidRPr="000A5C75" w14:paraId="6CF01010" w14:textId="77777777" w:rsidTr="00FD2B9C">
        <w:trPr>
          <w:trHeight w:val="410"/>
        </w:trPr>
        <w:tc>
          <w:tcPr>
            <w:tcW w:w="5000" w:type="pct"/>
            <w:gridSpan w:val="6"/>
            <w:vAlign w:val="center"/>
          </w:tcPr>
          <w:p w14:paraId="56FE181E" w14:textId="17436F03" w:rsidR="0023191C" w:rsidRPr="000A5C75" w:rsidRDefault="0023191C" w:rsidP="00F759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lFlex</w:t>
            </w:r>
            <w:r w:rsidR="00E67253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E672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E67253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305</w:t>
            </w:r>
            <w:r w:rsidR="00E672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59103605" w14:textId="77777777" w:rsidTr="00346BB2">
        <w:trPr>
          <w:trHeight w:val="429"/>
        </w:trPr>
        <w:tc>
          <w:tcPr>
            <w:tcW w:w="1110" w:type="pct"/>
          </w:tcPr>
          <w:p w14:paraId="50A5157F" w14:textId="6A9FEBBB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gth</w:t>
            </w:r>
            <w:r w:rsidR="00821451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027" w:type="pct"/>
          </w:tcPr>
          <w:p w14:paraId="68368153" w14:textId="39A7D590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281</w:t>
            </w:r>
          </w:p>
        </w:tc>
        <w:tc>
          <w:tcPr>
            <w:tcW w:w="1060" w:type="pct"/>
          </w:tcPr>
          <w:p w14:paraId="0E0C4557" w14:textId="5123A3D4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24</w:t>
            </w:r>
          </w:p>
        </w:tc>
        <w:tc>
          <w:tcPr>
            <w:tcW w:w="835" w:type="pct"/>
            <w:gridSpan w:val="2"/>
            <w:vAlign w:val="center"/>
          </w:tcPr>
          <w:p w14:paraId="144BAD66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07CCDB92" w14:textId="69574F14" w:rsidR="0023191C" w:rsidRPr="000A5C75" w:rsidRDefault="00FD2B9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305</w:t>
            </w:r>
          </w:p>
        </w:tc>
      </w:tr>
      <w:tr w:rsidR="00FD2B9C" w:rsidRPr="000A5C75" w14:paraId="2DC4541A" w14:textId="77777777" w:rsidTr="00346BB2">
        <w:trPr>
          <w:trHeight w:val="414"/>
        </w:trPr>
        <w:tc>
          <w:tcPr>
            <w:tcW w:w="1110" w:type="pct"/>
          </w:tcPr>
          <w:p w14:paraId="5DF550AE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cm</w:t>
            </w:r>
          </w:p>
        </w:tc>
        <w:tc>
          <w:tcPr>
            <w:tcW w:w="1027" w:type="pct"/>
          </w:tcPr>
          <w:p w14:paraId="27250E83" w14:textId="31E90F64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 (64.8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0" w:type="pct"/>
          </w:tcPr>
          <w:p w14:paraId="53AA6F43" w14:textId="276385B5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 (75.0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 w:val="restart"/>
            <w:vAlign w:val="center"/>
          </w:tcPr>
          <w:p w14:paraId="7FC8B231" w14:textId="225CE7A7" w:rsidR="0023191C" w:rsidRPr="000A5C75" w:rsidRDefault="004E406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= 0.35</w:t>
            </w:r>
          </w:p>
        </w:tc>
        <w:tc>
          <w:tcPr>
            <w:tcW w:w="968" w:type="pct"/>
          </w:tcPr>
          <w:p w14:paraId="4C7B359B" w14:textId="4128C3D3" w:rsidR="0023191C" w:rsidRPr="000A5C75" w:rsidRDefault="005334E9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 (65.6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7AE8C83B" w14:textId="77777777" w:rsidTr="00346BB2">
        <w:trPr>
          <w:trHeight w:val="441"/>
        </w:trPr>
        <w:tc>
          <w:tcPr>
            <w:tcW w:w="1110" w:type="pct"/>
          </w:tcPr>
          <w:p w14:paraId="5FDB2649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cm</w:t>
            </w:r>
          </w:p>
        </w:tc>
        <w:tc>
          <w:tcPr>
            <w:tcW w:w="1027" w:type="pct"/>
          </w:tcPr>
          <w:p w14:paraId="7558AB3D" w14:textId="079C2171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 (33.5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0" w:type="pct"/>
          </w:tcPr>
          <w:p w14:paraId="65AE3280" w14:textId="08977F08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0.8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/>
            <w:vAlign w:val="center"/>
          </w:tcPr>
          <w:p w14:paraId="4398BC75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66D455B4" w14:textId="51EA0820" w:rsidR="0023191C" w:rsidRPr="000A5C75" w:rsidRDefault="005334E9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 (32.5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0C343BDA" w14:textId="77777777" w:rsidTr="00346BB2">
        <w:trPr>
          <w:trHeight w:val="427"/>
        </w:trPr>
        <w:tc>
          <w:tcPr>
            <w:tcW w:w="1110" w:type="pct"/>
          </w:tcPr>
          <w:p w14:paraId="4F568A93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cm</w:t>
            </w:r>
          </w:p>
        </w:tc>
        <w:tc>
          <w:tcPr>
            <w:tcW w:w="1027" w:type="pct"/>
          </w:tcPr>
          <w:p w14:paraId="460F0F14" w14:textId="3995DC30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.8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0" w:type="pct"/>
          </w:tcPr>
          <w:p w14:paraId="4AC25EC3" w14:textId="5A746A14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4.2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/>
            <w:vAlign w:val="center"/>
          </w:tcPr>
          <w:p w14:paraId="100B674B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1DBA3948" w14:textId="21E4266D" w:rsidR="0023191C" w:rsidRPr="000A5C75" w:rsidRDefault="005334E9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.0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46BB2" w:rsidRPr="000A5C75" w14:paraId="541BF279" w14:textId="77777777" w:rsidTr="00346BB2">
        <w:tc>
          <w:tcPr>
            <w:tcW w:w="1110" w:type="pct"/>
          </w:tcPr>
          <w:p w14:paraId="4AE8D29E" w14:textId="22706187" w:rsidR="00346BB2" w:rsidRPr="000A5C75" w:rsidRDefault="00346BB2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meter, n (%)</w:t>
            </w:r>
          </w:p>
        </w:tc>
        <w:tc>
          <w:tcPr>
            <w:tcW w:w="1027" w:type="pct"/>
          </w:tcPr>
          <w:p w14:paraId="7993F383" w14:textId="77777777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pct"/>
          </w:tcPr>
          <w:p w14:paraId="3BF1DAA2" w14:textId="77777777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pct"/>
          </w:tcPr>
          <w:p w14:paraId="485D3E03" w14:textId="77777777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2" w:type="pct"/>
            <w:gridSpan w:val="2"/>
          </w:tcPr>
          <w:p w14:paraId="1BD84D58" w14:textId="4367A0E3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D2B9C" w:rsidRPr="000A5C75" w14:paraId="1DF7990A" w14:textId="77777777" w:rsidTr="00346BB2">
        <w:trPr>
          <w:trHeight w:val="441"/>
        </w:trPr>
        <w:tc>
          <w:tcPr>
            <w:tcW w:w="1110" w:type="pct"/>
          </w:tcPr>
          <w:p w14:paraId="4F31ED10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27mm</w:t>
            </w:r>
          </w:p>
        </w:tc>
        <w:tc>
          <w:tcPr>
            <w:tcW w:w="1027" w:type="pct"/>
          </w:tcPr>
          <w:p w14:paraId="4960683D" w14:textId="6B44392A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 (92.5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0" w:type="pct"/>
          </w:tcPr>
          <w:p w14:paraId="128BB571" w14:textId="5AF946B7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83.3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 w:val="restart"/>
            <w:vAlign w:val="center"/>
          </w:tcPr>
          <w:p w14:paraId="1EDA5CCC" w14:textId="7D85DB19" w:rsidR="0023191C" w:rsidRPr="000A5C75" w:rsidRDefault="004E406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= 0.12</w:t>
            </w:r>
          </w:p>
        </w:tc>
        <w:tc>
          <w:tcPr>
            <w:tcW w:w="968" w:type="pct"/>
          </w:tcPr>
          <w:p w14:paraId="14BC7C41" w14:textId="2EE1AEDF" w:rsidR="0023191C" w:rsidRPr="000A5C75" w:rsidRDefault="005334E9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0 (91.8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34F92367" w14:textId="77777777" w:rsidTr="00346BB2">
        <w:tc>
          <w:tcPr>
            <w:tcW w:w="1110" w:type="pct"/>
          </w:tcPr>
          <w:p w14:paraId="3EB6DCCA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/30mm</w:t>
            </w:r>
          </w:p>
        </w:tc>
        <w:tc>
          <w:tcPr>
            <w:tcW w:w="1027" w:type="pct"/>
          </w:tcPr>
          <w:p w14:paraId="08410827" w14:textId="0BF471AF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 (7.5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60" w:type="pct"/>
          </w:tcPr>
          <w:p w14:paraId="41E280AE" w14:textId="27169656" w:rsidR="0023191C" w:rsidRPr="000A5C75" w:rsidRDefault="00872AA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6.7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/>
            <w:vAlign w:val="center"/>
          </w:tcPr>
          <w:p w14:paraId="7B0CE6ED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296F7C1D" w14:textId="1523CCBF" w:rsidR="0023191C" w:rsidRPr="000A5C75" w:rsidRDefault="005334E9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8.2</w:t>
            </w:r>
            <w:r w:rsidR="0023191C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0A5C75" w:rsidRPr="000A5C75" w14:paraId="472E7D9C" w14:textId="77777777" w:rsidTr="00FD2B9C">
        <w:trPr>
          <w:trHeight w:val="464"/>
        </w:trPr>
        <w:tc>
          <w:tcPr>
            <w:tcW w:w="5000" w:type="pct"/>
            <w:gridSpan w:val="6"/>
            <w:vAlign w:val="center"/>
          </w:tcPr>
          <w:p w14:paraId="54CFE91A" w14:textId="5B0E0466" w:rsidR="0023191C" w:rsidRPr="000A5C75" w:rsidRDefault="0023191C" w:rsidP="00F759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ti-S</w:t>
            </w:r>
            <w:r w:rsidR="00E672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3</w:t>
            </w:r>
            <w:r w:rsidR="00E672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1E96BEF7" w14:textId="77777777" w:rsidTr="00346BB2">
        <w:tc>
          <w:tcPr>
            <w:tcW w:w="1110" w:type="pct"/>
          </w:tcPr>
          <w:p w14:paraId="5D95AA7A" w14:textId="142360CB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gth</w:t>
            </w:r>
            <w:r w:rsidR="00821451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027" w:type="pct"/>
          </w:tcPr>
          <w:p w14:paraId="51B9FE3C" w14:textId="6E5BE2CD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1</w:t>
            </w:r>
          </w:p>
        </w:tc>
        <w:tc>
          <w:tcPr>
            <w:tcW w:w="1060" w:type="pct"/>
          </w:tcPr>
          <w:p w14:paraId="675B1D8F" w14:textId="6C828A41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 = 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35" w:type="pct"/>
            <w:gridSpan w:val="2"/>
            <w:vAlign w:val="center"/>
          </w:tcPr>
          <w:p w14:paraId="246C329D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2D89E804" w14:textId="75573620" w:rsidR="0023191C" w:rsidRPr="000A5C75" w:rsidRDefault="00FD2B9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= 11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D2B9C" w:rsidRPr="000A5C75" w14:paraId="14021BBA" w14:textId="77777777" w:rsidTr="00346BB2">
        <w:tc>
          <w:tcPr>
            <w:tcW w:w="1110" w:type="pct"/>
          </w:tcPr>
          <w:p w14:paraId="1828D795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cm</w:t>
            </w:r>
          </w:p>
        </w:tc>
        <w:tc>
          <w:tcPr>
            <w:tcW w:w="1027" w:type="pct"/>
          </w:tcPr>
          <w:p w14:paraId="71E33E66" w14:textId="10E5AF94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872A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7.0)</w:t>
            </w:r>
          </w:p>
        </w:tc>
        <w:tc>
          <w:tcPr>
            <w:tcW w:w="1060" w:type="pct"/>
          </w:tcPr>
          <w:p w14:paraId="35DDD600" w14:textId="14D368A0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)</w:t>
            </w:r>
          </w:p>
        </w:tc>
        <w:tc>
          <w:tcPr>
            <w:tcW w:w="835" w:type="pct"/>
            <w:gridSpan w:val="2"/>
            <w:vMerge w:val="restart"/>
            <w:vAlign w:val="center"/>
          </w:tcPr>
          <w:p w14:paraId="225AC964" w14:textId="4CCB2BA6" w:rsidR="0023191C" w:rsidRPr="000A5C75" w:rsidRDefault="004E406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CE3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968" w:type="pct"/>
          </w:tcPr>
          <w:p w14:paraId="1A679D16" w14:textId="2D588EDA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375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5</w:t>
            </w:r>
            <w:r w:rsidR="004E406A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49AF170E" w14:textId="77777777" w:rsidTr="00346BB2">
        <w:tc>
          <w:tcPr>
            <w:tcW w:w="1110" w:type="pct"/>
          </w:tcPr>
          <w:p w14:paraId="2FEE7408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cm</w:t>
            </w:r>
          </w:p>
        </w:tc>
        <w:tc>
          <w:tcPr>
            <w:tcW w:w="1027" w:type="pct"/>
          </w:tcPr>
          <w:p w14:paraId="69E618FE" w14:textId="0D61717C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9.6)</w:t>
            </w:r>
          </w:p>
        </w:tc>
        <w:tc>
          <w:tcPr>
            <w:tcW w:w="1060" w:type="pct"/>
          </w:tcPr>
          <w:p w14:paraId="3B59AA0E" w14:textId="391182C3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0.0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/>
            <w:vAlign w:val="center"/>
          </w:tcPr>
          <w:p w14:paraId="07E0E900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79DDB67F" w14:textId="396D161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37566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8</w:t>
            </w:r>
            <w:r w:rsidR="004E406A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2FF2BDE0" w14:textId="77777777" w:rsidTr="00346BB2">
        <w:tc>
          <w:tcPr>
            <w:tcW w:w="1110" w:type="pct"/>
          </w:tcPr>
          <w:p w14:paraId="5D1443BC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cm</w:t>
            </w:r>
          </w:p>
        </w:tc>
        <w:tc>
          <w:tcPr>
            <w:tcW w:w="1027" w:type="pct"/>
          </w:tcPr>
          <w:p w14:paraId="6D77605B" w14:textId="59F1D4CD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2.5)</w:t>
            </w:r>
          </w:p>
        </w:tc>
        <w:tc>
          <w:tcPr>
            <w:tcW w:w="1060" w:type="pct"/>
          </w:tcPr>
          <w:p w14:paraId="17B873D4" w14:textId="6AAA26C2" w:rsidR="0023191C" w:rsidRPr="000A5C75" w:rsidRDefault="00F6650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50.0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5" w:type="pct"/>
            <w:gridSpan w:val="2"/>
            <w:vMerge/>
            <w:vAlign w:val="center"/>
          </w:tcPr>
          <w:p w14:paraId="665F95AB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1A404DBB" w14:textId="7D88A1C9" w:rsidR="0023191C" w:rsidRPr="000A5C75" w:rsidRDefault="00D179E8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0</w:t>
            </w:r>
            <w:r w:rsidR="004E406A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2D8C38E6" w14:textId="77777777" w:rsidTr="00346BB2">
        <w:trPr>
          <w:trHeight w:val="442"/>
        </w:trPr>
        <w:tc>
          <w:tcPr>
            <w:tcW w:w="1110" w:type="pct"/>
          </w:tcPr>
          <w:p w14:paraId="0E6B0408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cm</w:t>
            </w:r>
          </w:p>
        </w:tc>
        <w:tc>
          <w:tcPr>
            <w:tcW w:w="1027" w:type="pct"/>
          </w:tcPr>
          <w:p w14:paraId="3A866F96" w14:textId="5E9DE9F5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0.8)</w:t>
            </w:r>
          </w:p>
        </w:tc>
        <w:tc>
          <w:tcPr>
            <w:tcW w:w="1060" w:type="pct"/>
          </w:tcPr>
          <w:p w14:paraId="5273AEAC" w14:textId="71838BFA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)</w:t>
            </w:r>
          </w:p>
        </w:tc>
        <w:tc>
          <w:tcPr>
            <w:tcW w:w="835" w:type="pct"/>
            <w:gridSpan w:val="2"/>
            <w:vMerge/>
            <w:vAlign w:val="center"/>
          </w:tcPr>
          <w:p w14:paraId="4DD7E263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3B00ECE1" w14:textId="69C571EE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="00F665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2C70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  <w:r w:rsidR="004E406A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46BB2" w:rsidRPr="000A5C75" w14:paraId="3FD6BEBC" w14:textId="77777777" w:rsidTr="00346BB2">
        <w:trPr>
          <w:trHeight w:val="442"/>
        </w:trPr>
        <w:tc>
          <w:tcPr>
            <w:tcW w:w="1110" w:type="pct"/>
          </w:tcPr>
          <w:p w14:paraId="776F9C21" w14:textId="4C5A2A05" w:rsidR="00346BB2" w:rsidRPr="000A5C75" w:rsidRDefault="00346BB2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meter, n (%)</w:t>
            </w:r>
          </w:p>
        </w:tc>
        <w:tc>
          <w:tcPr>
            <w:tcW w:w="1027" w:type="pct"/>
          </w:tcPr>
          <w:p w14:paraId="5FB5C0E6" w14:textId="77777777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pct"/>
          </w:tcPr>
          <w:p w14:paraId="5AB62639" w14:textId="77777777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pct"/>
          </w:tcPr>
          <w:p w14:paraId="18E53D6A" w14:textId="77777777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2" w:type="pct"/>
            <w:gridSpan w:val="2"/>
          </w:tcPr>
          <w:p w14:paraId="7A30DE8D" w14:textId="7B895CB0" w:rsidR="00346BB2" w:rsidRPr="000A5C75" w:rsidRDefault="00346BB2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D2B9C" w:rsidRPr="000A5C75" w14:paraId="230A0702" w14:textId="77777777" w:rsidTr="00346BB2">
        <w:tc>
          <w:tcPr>
            <w:tcW w:w="1110" w:type="pct"/>
          </w:tcPr>
          <w:p w14:paraId="2C600159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mm</w:t>
            </w:r>
          </w:p>
        </w:tc>
        <w:tc>
          <w:tcPr>
            <w:tcW w:w="1027" w:type="pct"/>
          </w:tcPr>
          <w:p w14:paraId="7A207F02" w14:textId="6B254AD2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0.8)</w:t>
            </w:r>
          </w:p>
        </w:tc>
        <w:tc>
          <w:tcPr>
            <w:tcW w:w="1060" w:type="pct"/>
          </w:tcPr>
          <w:p w14:paraId="4BB55B19" w14:textId="6FF81D00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)</w:t>
            </w:r>
          </w:p>
        </w:tc>
        <w:tc>
          <w:tcPr>
            <w:tcW w:w="835" w:type="pct"/>
            <w:gridSpan w:val="2"/>
            <w:vMerge w:val="restart"/>
            <w:vAlign w:val="center"/>
          </w:tcPr>
          <w:p w14:paraId="38231385" w14:textId="2956607D" w:rsidR="0023191C" w:rsidRPr="000A5C75" w:rsidRDefault="004E406A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CE3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968" w:type="pct"/>
          </w:tcPr>
          <w:p w14:paraId="0774B32A" w14:textId="56B09738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2C70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D2B9C" w:rsidRPr="000A5C75" w14:paraId="1A6BC577" w14:textId="77777777" w:rsidTr="00346BB2">
        <w:tc>
          <w:tcPr>
            <w:tcW w:w="1110" w:type="pct"/>
          </w:tcPr>
          <w:p w14:paraId="52BBACC5" w14:textId="77777777" w:rsidR="0023191C" w:rsidRPr="000A5C75" w:rsidRDefault="0023191C" w:rsidP="00E87CB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mm</w:t>
            </w:r>
          </w:p>
        </w:tc>
        <w:tc>
          <w:tcPr>
            <w:tcW w:w="1027" w:type="pct"/>
          </w:tcPr>
          <w:p w14:paraId="04DFE1A1" w14:textId="10B44CEF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89.2)</w:t>
            </w:r>
          </w:p>
        </w:tc>
        <w:tc>
          <w:tcPr>
            <w:tcW w:w="1060" w:type="pct"/>
          </w:tcPr>
          <w:p w14:paraId="1BDF8BB9" w14:textId="5B57268A" w:rsidR="005334E9" w:rsidRPr="000A5C75" w:rsidRDefault="00CE3CD0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5334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00)</w:t>
            </w:r>
          </w:p>
        </w:tc>
        <w:tc>
          <w:tcPr>
            <w:tcW w:w="835" w:type="pct"/>
            <w:gridSpan w:val="2"/>
            <w:vMerge/>
          </w:tcPr>
          <w:p w14:paraId="7611C7AC" w14:textId="77777777" w:rsidR="0023191C" w:rsidRPr="000A5C75" w:rsidRDefault="0023191C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8" w:type="pct"/>
          </w:tcPr>
          <w:p w14:paraId="69FFEE74" w14:textId="4FA61E6D" w:rsidR="0023191C" w:rsidRPr="000A5C75" w:rsidRDefault="00CE3CD0" w:rsidP="005334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 (</w:t>
            </w:r>
            <w:r w:rsidR="002C706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4</w:t>
            </w:r>
            <w:r w:rsidR="002175B5" w:rsidRPr="000A5C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33831A3B" w14:textId="15D78F4B" w:rsidR="0044646A" w:rsidRPr="000A5C75" w:rsidRDefault="0044646A" w:rsidP="0044646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922585" w14:textId="77777777" w:rsidR="00984E62" w:rsidRPr="000A5C75" w:rsidRDefault="00F72236">
      <w:pPr>
        <w:rPr>
          <w:color w:val="000000" w:themeColor="text1"/>
        </w:rPr>
      </w:pPr>
    </w:p>
    <w:sectPr w:rsidR="00984E62" w:rsidRPr="000A5C75" w:rsidSect="00B0230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A"/>
    <w:rsid w:val="000A3C45"/>
    <w:rsid w:val="000A5C75"/>
    <w:rsid w:val="000E11B1"/>
    <w:rsid w:val="00183E01"/>
    <w:rsid w:val="002160D4"/>
    <w:rsid w:val="002175B5"/>
    <w:rsid w:val="0023191C"/>
    <w:rsid w:val="002A51FB"/>
    <w:rsid w:val="002C43B0"/>
    <w:rsid w:val="002C706F"/>
    <w:rsid w:val="00346BB2"/>
    <w:rsid w:val="00375665"/>
    <w:rsid w:val="0044646A"/>
    <w:rsid w:val="004E406A"/>
    <w:rsid w:val="005334E9"/>
    <w:rsid w:val="00537692"/>
    <w:rsid w:val="00665AA7"/>
    <w:rsid w:val="006C6649"/>
    <w:rsid w:val="00705893"/>
    <w:rsid w:val="007263E4"/>
    <w:rsid w:val="00761D56"/>
    <w:rsid w:val="00821451"/>
    <w:rsid w:val="00851039"/>
    <w:rsid w:val="00872AAA"/>
    <w:rsid w:val="008B36E4"/>
    <w:rsid w:val="008F0485"/>
    <w:rsid w:val="00986402"/>
    <w:rsid w:val="009D0AE8"/>
    <w:rsid w:val="00A36C82"/>
    <w:rsid w:val="00AF466F"/>
    <w:rsid w:val="00B02301"/>
    <w:rsid w:val="00CE3CD0"/>
    <w:rsid w:val="00D179E8"/>
    <w:rsid w:val="00DB492C"/>
    <w:rsid w:val="00E307DC"/>
    <w:rsid w:val="00E67253"/>
    <w:rsid w:val="00EF0A93"/>
    <w:rsid w:val="00EF25F2"/>
    <w:rsid w:val="00F262BB"/>
    <w:rsid w:val="00F6650A"/>
    <w:rsid w:val="00F72236"/>
    <w:rsid w:val="00F759D3"/>
    <w:rsid w:val="00FD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8F5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464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3</Words>
  <Characters>589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ta Masafumi</dc:creator>
  <cp:keywords/>
  <dc:description/>
  <cp:lastModifiedBy>Tomita Masafumi</cp:lastModifiedBy>
  <cp:revision>12</cp:revision>
  <cp:lastPrinted>2017-07-09T05:47:00Z</cp:lastPrinted>
  <dcterms:created xsi:type="dcterms:W3CDTF">2017-03-03T12:01:00Z</dcterms:created>
  <dcterms:modified xsi:type="dcterms:W3CDTF">2017-09-23T06:29:00Z</dcterms:modified>
</cp:coreProperties>
</file>